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0A25C" w14:textId="77777777" w:rsidR="004F00E9" w:rsidRPr="001C5D55" w:rsidRDefault="004F00E9" w:rsidP="004F00E9">
      <w:pPr>
        <w:tabs>
          <w:tab w:val="center" w:pos="4153"/>
          <w:tab w:val="right" w:pos="8306"/>
        </w:tabs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1C5D55">
        <w:rPr>
          <w:rFonts w:ascii="Times New Roman" w:hAnsi="Times New Roman" w:cs="Times New Roman"/>
          <w:b/>
          <w:bCs/>
          <w:color w:val="000000" w:themeColor="text1"/>
        </w:rPr>
        <w:t>Online Supplemental Appendix for</w:t>
      </w:r>
    </w:p>
    <w:p w14:paraId="2FE171E0" w14:textId="77777777" w:rsidR="004F00E9" w:rsidRPr="001C5D55" w:rsidRDefault="004F00E9" w:rsidP="004F00E9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0A0337E1" w14:textId="77777777" w:rsidR="00627806" w:rsidRPr="001C5D55" w:rsidRDefault="00627806" w:rsidP="004F00E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1C5D55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The Relationship Between Depression Symptoms and Cortisol Levels in Adolescents: </w:t>
      </w:r>
    </w:p>
    <w:p w14:paraId="31887E1A" w14:textId="1AA36916" w:rsidR="004F00E9" w:rsidRPr="001C5D55" w:rsidRDefault="00627806" w:rsidP="004F00E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1C5D55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The Role of Somatic Symptoms and Cognitive Function</w:t>
      </w:r>
    </w:p>
    <w:p w14:paraId="74038A1F" w14:textId="77777777" w:rsidR="00627806" w:rsidRPr="001C5D55" w:rsidRDefault="00627806" w:rsidP="004F00E9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5C5A6729" w14:textId="77777777" w:rsidR="004F00E9" w:rsidRPr="001C5D55" w:rsidRDefault="004F00E9" w:rsidP="004F00E9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1C5D55">
        <w:rPr>
          <w:rFonts w:ascii="Times New Roman" w:hAnsi="Times New Roman" w:cs="Times New Roman"/>
          <w:b/>
          <w:color w:val="000000" w:themeColor="text1"/>
          <w:lang w:val="en-AU"/>
        </w:rPr>
        <w:t>Authors’ note:</w:t>
      </w:r>
    </w:p>
    <w:p w14:paraId="1334872F" w14:textId="77777777" w:rsidR="004F00E9" w:rsidRPr="001C5D55" w:rsidRDefault="004F00E9" w:rsidP="004F00E9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6132D024" w14:textId="77777777" w:rsidR="004F00E9" w:rsidRPr="001C5D55" w:rsidRDefault="004F00E9" w:rsidP="004F00E9">
      <w:pPr>
        <w:spacing w:line="360" w:lineRule="auto"/>
        <w:ind w:firstLine="420"/>
        <w:jc w:val="center"/>
        <w:rPr>
          <w:rFonts w:ascii="Times New Roman" w:hAnsi="Times New Roman" w:cs="Times New Roman"/>
          <w:bCs/>
          <w:color w:val="000000" w:themeColor="text1"/>
          <w:lang w:val="en-AU"/>
        </w:rPr>
      </w:pPr>
      <w:r w:rsidRPr="001C5D55">
        <w:rPr>
          <w:rFonts w:ascii="Times New Roman" w:hAnsi="Times New Roman" w:cs="Times New Roman"/>
          <w:bCs/>
          <w:color w:val="000000" w:themeColor="text1"/>
          <w:lang w:val="en-AU"/>
        </w:rPr>
        <w:t>We developed these materials to provide additional technical information and to keep the main manuscript from becoming needlessly long.</w:t>
      </w:r>
    </w:p>
    <w:p w14:paraId="7567EC83" w14:textId="77777777" w:rsidR="004F00E9" w:rsidRPr="001C5D55" w:rsidRDefault="004F00E9" w:rsidP="004F00E9">
      <w:pPr>
        <w:spacing w:line="360" w:lineRule="auto"/>
        <w:rPr>
          <w:color w:val="000000" w:themeColor="text1"/>
          <w:lang w:val="en-AU"/>
        </w:rPr>
      </w:pPr>
    </w:p>
    <w:p w14:paraId="2EE94BF6" w14:textId="77777777" w:rsidR="004F00E9" w:rsidRPr="001C5D55" w:rsidRDefault="004F00E9" w:rsidP="004F00E9">
      <w:pPr>
        <w:spacing w:line="360" w:lineRule="auto"/>
        <w:rPr>
          <w:color w:val="000000" w:themeColor="text1"/>
          <w:lang w:val="en-AU"/>
        </w:rPr>
      </w:pPr>
      <w:r w:rsidRPr="001C5D55">
        <w:rPr>
          <w:color w:val="000000" w:themeColor="text1"/>
          <w:lang w:val="en-AU"/>
        </w:rPr>
        <w:br w:type="page"/>
      </w:r>
    </w:p>
    <w:p w14:paraId="22697CF3" w14:textId="783F1B21" w:rsidR="00447019" w:rsidRPr="001C5D55" w:rsidRDefault="00A26290" w:rsidP="004F00E9">
      <w:pPr>
        <w:spacing w:line="360" w:lineRule="auto"/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</w:pPr>
      <w:r w:rsidRPr="001C5D5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lastRenderedPageBreak/>
        <w:t>Supplementary Figure 1</w:t>
      </w:r>
      <w:r w:rsidR="004F00E9" w:rsidRPr="001C5D55">
        <w:rPr>
          <w:rFonts w:ascii="Times New Roman" w:hAnsi="Times New Roman" w:cs="Times New Roman"/>
          <w:b/>
          <w:bCs/>
          <w:color w:val="000000" w:themeColor="text1"/>
          <w:kern w:val="2"/>
          <w:sz w:val="22"/>
          <w:szCs w:val="22"/>
        </w:rPr>
        <w:t xml:space="preserve">. </w:t>
      </w:r>
      <w:r w:rsidR="00C907D5" w:rsidRPr="001C5D55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>The association between cognition, physical symptoms, and morning cortisol levels in adolescents across groups with varying degrees of depression</w:t>
      </w:r>
      <w:r w:rsidR="00DB1E09" w:rsidRPr="001C5D55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>.</w:t>
      </w:r>
    </w:p>
    <w:p w14:paraId="49801E62" w14:textId="1970BFB7" w:rsidR="004F00E9" w:rsidRPr="001C5D55" w:rsidRDefault="004F00E9" w:rsidP="004F00E9">
      <w:pPr>
        <w:spacing w:line="360" w:lineRule="auto"/>
        <w:rPr>
          <w:color w:val="000000" w:themeColor="text1"/>
          <w:lang w:val="en-AU"/>
        </w:rPr>
      </w:pPr>
      <w:r w:rsidRPr="001C5D55">
        <w:rPr>
          <w:noProof/>
          <w:color w:val="000000" w:themeColor="text1"/>
        </w:rPr>
        <w:drawing>
          <wp:inline distT="0" distB="0" distL="0" distR="0" wp14:anchorId="3157F517" wp14:editId="772A0C09">
            <wp:extent cx="3028950" cy="17283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36790" cy="1732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30610" w:rsidRPr="001C5D55">
        <w:rPr>
          <w:noProof/>
          <w:color w:val="000000" w:themeColor="text1"/>
        </w:rPr>
        <w:drawing>
          <wp:inline distT="0" distB="0" distL="0" distR="0" wp14:anchorId="2ADE28BC" wp14:editId="65D19230">
            <wp:extent cx="2939779" cy="1685925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87181" cy="1713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2B138" w14:textId="32C5B78A" w:rsidR="004F00E9" w:rsidRPr="001C5D55" w:rsidRDefault="004F00E9" w:rsidP="004F00E9">
      <w:pPr>
        <w:spacing w:line="360" w:lineRule="auto"/>
        <w:rPr>
          <w:color w:val="000000" w:themeColor="text1"/>
          <w:lang w:val="en-AU"/>
        </w:rPr>
      </w:pPr>
      <w:r w:rsidRPr="001C5D55">
        <w:rPr>
          <w:noProof/>
          <w:color w:val="000000" w:themeColor="text1"/>
        </w:rPr>
        <w:drawing>
          <wp:inline distT="0" distB="0" distL="0" distR="0" wp14:anchorId="07CC6765" wp14:editId="163C4C54">
            <wp:extent cx="3122476" cy="1790700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30082" cy="1795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1276A" w14:textId="7DB80D0A" w:rsidR="00230610" w:rsidRPr="001C5D55" w:rsidRDefault="00230610" w:rsidP="00230610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AU"/>
        </w:rPr>
      </w:pPr>
      <w:r w:rsidRPr="001C5D55">
        <w:rPr>
          <w:rFonts w:ascii="Times New Roman" w:hAnsi="Times New Roman" w:cs="Times New Roman"/>
          <w:color w:val="000000" w:themeColor="text1"/>
          <w:sz w:val="22"/>
          <w:szCs w:val="22"/>
          <w:lang w:val="en-AU"/>
        </w:rPr>
        <w:t>Note: The PHQ-15 score has undergone centralization and standardization processing (z-score) for adjustment analysis; therefore, the x‑axis range represents standard deviation units. Low, medium, and high levels of HAMD‑24 and MoCA correspond to mean–1 SD, mean, and mean+1 SD, respectively.</w:t>
      </w:r>
    </w:p>
    <w:p w14:paraId="28EFF92F" w14:textId="77777777" w:rsidR="009403C7" w:rsidRPr="001C5D55" w:rsidRDefault="009403C7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1C5D5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br w:type="page"/>
      </w:r>
    </w:p>
    <w:p w14:paraId="4EAD079A" w14:textId="0E81E9B8" w:rsidR="009F69E9" w:rsidRPr="001C5D55" w:rsidRDefault="009F69E9" w:rsidP="009F69E9">
      <w:pPr>
        <w:spacing w:line="360" w:lineRule="auto"/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</w:pPr>
      <w:r w:rsidRPr="001C5D5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lastRenderedPageBreak/>
        <w:t xml:space="preserve">Supplementary </w:t>
      </w:r>
      <w:r w:rsidRPr="001C5D5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</w:t>
      </w:r>
      <w:r w:rsidRPr="001C5D5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 1</w:t>
      </w:r>
      <w:r w:rsidRPr="001C5D55">
        <w:rPr>
          <w:rFonts w:ascii="Times New Roman" w:hAnsi="Times New Roman" w:cs="Times New Roman"/>
          <w:b/>
          <w:bCs/>
          <w:color w:val="000000" w:themeColor="text1"/>
          <w:kern w:val="2"/>
          <w:sz w:val="22"/>
          <w:szCs w:val="22"/>
        </w:rPr>
        <w:t xml:space="preserve">. </w:t>
      </w:r>
      <w:r w:rsidRPr="001C5D55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>Sensitivity analysis: Separate GLM models for each interaction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205"/>
        <w:gridCol w:w="908"/>
        <w:gridCol w:w="697"/>
        <w:gridCol w:w="1466"/>
        <w:gridCol w:w="697"/>
        <w:gridCol w:w="801"/>
        <w:gridCol w:w="697"/>
        <w:gridCol w:w="1466"/>
        <w:gridCol w:w="695"/>
      </w:tblGrid>
      <w:tr w:rsidR="001C5D55" w:rsidRPr="001C5D55" w14:paraId="5B490548" w14:textId="5540A45C" w:rsidTr="00830C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44" w:type="pct"/>
            <w:vMerge w:val="restart"/>
          </w:tcPr>
          <w:p w14:paraId="3681C748" w14:textId="6D282FEE" w:rsidR="00830C72" w:rsidRPr="001C5D55" w:rsidRDefault="00830C72" w:rsidP="00830C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956" w:type="pct"/>
            <w:gridSpan w:val="4"/>
            <w:tcBorders>
              <w:bottom w:val="single" w:sz="4" w:space="0" w:color="auto"/>
            </w:tcBorders>
          </w:tcPr>
          <w:p w14:paraId="7A871961" w14:textId="3C827CAD" w:rsidR="00830C72" w:rsidRPr="001C5D55" w:rsidRDefault="00830C72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 (PHQ-15 × HAMD-24)</w:t>
            </w:r>
          </w:p>
        </w:tc>
        <w:tc>
          <w:tcPr>
            <w:tcW w:w="1900" w:type="pct"/>
            <w:gridSpan w:val="4"/>
            <w:tcBorders>
              <w:bottom w:val="single" w:sz="4" w:space="0" w:color="auto"/>
            </w:tcBorders>
          </w:tcPr>
          <w:p w14:paraId="2BEE30AB" w14:textId="12A72629" w:rsidR="00830C72" w:rsidRPr="001C5D55" w:rsidRDefault="00830C72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 (PHQ-15 × MoCA)</w:t>
            </w:r>
          </w:p>
        </w:tc>
      </w:tr>
      <w:tr w:rsidR="001C5D55" w:rsidRPr="001C5D55" w14:paraId="144625E9" w14:textId="6BCDE264" w:rsidTr="00830C72">
        <w:tc>
          <w:tcPr>
            <w:tcW w:w="1144" w:type="pct"/>
            <w:vMerge/>
            <w:tcBorders>
              <w:bottom w:val="single" w:sz="4" w:space="0" w:color="auto"/>
            </w:tcBorders>
          </w:tcPr>
          <w:p w14:paraId="1B5C7872" w14:textId="77777777" w:rsidR="00830C72" w:rsidRPr="001C5D55" w:rsidRDefault="00830C72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4585665C" w14:textId="6FBF6298" w:rsidR="00830C72" w:rsidRPr="001C5D55" w:rsidRDefault="00830C72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7D621659" w14:textId="3B9E9407" w:rsidR="00830C72" w:rsidRPr="001C5D55" w:rsidRDefault="00830C72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4EA8BAC2" w14:textId="52530F8B" w:rsidR="00830C72" w:rsidRPr="001C5D55" w:rsidRDefault="00830C72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221BF0E3" w14:textId="14DC98EA" w:rsidR="00830C72" w:rsidRPr="001C5D55" w:rsidRDefault="00830C72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29B4B310" w14:textId="5CB79276" w:rsidR="00830C72" w:rsidRPr="001C5D55" w:rsidRDefault="00830C72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455463E8" w14:textId="097AB088" w:rsidR="00830C72" w:rsidRPr="001C5D55" w:rsidRDefault="00830C72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51898828" w14:textId="42D307F4" w:rsidR="00830C72" w:rsidRPr="001C5D55" w:rsidRDefault="00830C72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5473011A" w14:textId="34E4FE79" w:rsidR="00830C72" w:rsidRPr="001C5D55" w:rsidRDefault="00830C72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1C5D55" w:rsidRPr="001C5D55" w14:paraId="73F189C9" w14:textId="5AFE1624" w:rsidTr="00830C72">
        <w:tc>
          <w:tcPr>
            <w:tcW w:w="1144" w:type="pct"/>
            <w:tcBorders>
              <w:top w:val="single" w:sz="4" w:space="0" w:color="auto"/>
            </w:tcBorders>
          </w:tcPr>
          <w:p w14:paraId="62291EDA" w14:textId="32D455F9" w:rsidR="009F69E9" w:rsidRPr="001C5D55" w:rsidRDefault="009F69E9" w:rsidP="009F69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in effects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5E918EC6" w14:textId="77777777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209895E3" w14:textId="77777777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4D866B52" w14:textId="37004660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659A95E1" w14:textId="77777777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111F2C42" w14:textId="24F4FCFF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457DF621" w14:textId="77777777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0C582A21" w14:textId="77777777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60A438CB" w14:textId="77777777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5D55" w:rsidRPr="001C5D55" w14:paraId="1A9B3FB2" w14:textId="1723BC29" w:rsidTr="00830C72">
        <w:tc>
          <w:tcPr>
            <w:tcW w:w="1144" w:type="pct"/>
          </w:tcPr>
          <w:p w14:paraId="143FCB80" w14:textId="31CCA37C" w:rsidR="009F69E9" w:rsidRPr="001C5D55" w:rsidRDefault="009F69E9" w:rsidP="009F69E9">
            <w:pPr>
              <w:spacing w:line="360" w:lineRule="auto"/>
              <w:ind w:leftChars="100" w:left="24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HQ-15</w:t>
            </w:r>
          </w:p>
        </w:tc>
        <w:tc>
          <w:tcPr>
            <w:tcW w:w="471" w:type="pct"/>
          </w:tcPr>
          <w:p w14:paraId="6E6E9B21" w14:textId="46E50B8B" w:rsidR="009F69E9" w:rsidRPr="001C5D55" w:rsidRDefault="00830C72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–</w:t>
            </w:r>
            <w:r w:rsidR="00B7479D" w:rsidRPr="001C5D5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362" w:type="pct"/>
          </w:tcPr>
          <w:p w14:paraId="54CDB3F4" w14:textId="02BC5D12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761" w:type="pct"/>
          </w:tcPr>
          <w:p w14:paraId="1E5533EC" w14:textId="6ED3A5C4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30C72"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6,0.092)</w:t>
            </w:r>
          </w:p>
        </w:tc>
        <w:tc>
          <w:tcPr>
            <w:tcW w:w="362" w:type="pct"/>
          </w:tcPr>
          <w:p w14:paraId="7A911448" w14:textId="1087B92A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9</w:t>
            </w:r>
          </w:p>
        </w:tc>
        <w:tc>
          <w:tcPr>
            <w:tcW w:w="416" w:type="pct"/>
          </w:tcPr>
          <w:p w14:paraId="24423295" w14:textId="46BCBC9D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362" w:type="pct"/>
          </w:tcPr>
          <w:p w14:paraId="30348FE4" w14:textId="21542238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761" w:type="pct"/>
          </w:tcPr>
          <w:p w14:paraId="6B80ED8D" w14:textId="1F1D8B0E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30C72"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8,0.179)</w:t>
            </w:r>
          </w:p>
        </w:tc>
        <w:tc>
          <w:tcPr>
            <w:tcW w:w="362" w:type="pct"/>
          </w:tcPr>
          <w:p w14:paraId="50F62066" w14:textId="05DEFF7E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1C5D55" w:rsidRPr="001C5D55" w14:paraId="30FB549D" w14:textId="0D45C90B" w:rsidTr="00830C72">
        <w:tc>
          <w:tcPr>
            <w:tcW w:w="1144" w:type="pct"/>
          </w:tcPr>
          <w:p w14:paraId="50E740AB" w14:textId="2649B671" w:rsidR="009F69E9" w:rsidRPr="001C5D55" w:rsidRDefault="009F69E9" w:rsidP="009F69E9">
            <w:pPr>
              <w:spacing w:line="360" w:lineRule="auto"/>
              <w:ind w:leftChars="100" w:left="24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AMD-24</w:t>
            </w:r>
          </w:p>
        </w:tc>
        <w:tc>
          <w:tcPr>
            <w:tcW w:w="471" w:type="pct"/>
          </w:tcPr>
          <w:p w14:paraId="52A8B204" w14:textId="723C44A3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362" w:type="pct"/>
          </w:tcPr>
          <w:p w14:paraId="515D6E85" w14:textId="27F03C10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761" w:type="pct"/>
          </w:tcPr>
          <w:p w14:paraId="651B4494" w14:textId="01883693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30C72"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8,0.172)</w:t>
            </w:r>
          </w:p>
        </w:tc>
        <w:tc>
          <w:tcPr>
            <w:tcW w:w="362" w:type="pct"/>
          </w:tcPr>
          <w:p w14:paraId="3D7BFBC6" w14:textId="13F506EA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3</w:t>
            </w:r>
          </w:p>
        </w:tc>
        <w:tc>
          <w:tcPr>
            <w:tcW w:w="416" w:type="pct"/>
          </w:tcPr>
          <w:p w14:paraId="2CC231C0" w14:textId="67267FC2" w:rsidR="009F69E9" w:rsidRPr="001C5D55" w:rsidRDefault="00830C72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color w:val="000000" w:themeColor="text1"/>
              </w:rPr>
              <w:t>—</w:t>
            </w:r>
          </w:p>
        </w:tc>
        <w:tc>
          <w:tcPr>
            <w:tcW w:w="362" w:type="pct"/>
          </w:tcPr>
          <w:p w14:paraId="6D6369F8" w14:textId="5E579DB1" w:rsidR="009F69E9" w:rsidRPr="001C5D55" w:rsidRDefault="00830C72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color w:val="000000" w:themeColor="text1"/>
              </w:rPr>
              <w:t>—</w:t>
            </w:r>
          </w:p>
        </w:tc>
        <w:tc>
          <w:tcPr>
            <w:tcW w:w="761" w:type="pct"/>
          </w:tcPr>
          <w:p w14:paraId="19E53E71" w14:textId="29EAB6A8" w:rsidR="009F69E9" w:rsidRPr="001C5D55" w:rsidRDefault="00830C72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color w:val="000000" w:themeColor="text1"/>
              </w:rPr>
              <w:t>—</w:t>
            </w:r>
          </w:p>
        </w:tc>
        <w:tc>
          <w:tcPr>
            <w:tcW w:w="362" w:type="pct"/>
          </w:tcPr>
          <w:p w14:paraId="493E5242" w14:textId="33358911" w:rsidR="009F69E9" w:rsidRPr="001C5D55" w:rsidRDefault="00830C72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color w:val="000000" w:themeColor="text1"/>
              </w:rPr>
              <w:t>—</w:t>
            </w:r>
          </w:p>
        </w:tc>
      </w:tr>
      <w:tr w:rsidR="001C5D55" w:rsidRPr="001C5D55" w14:paraId="039B80E7" w14:textId="76E68EB5" w:rsidTr="00830C72">
        <w:tc>
          <w:tcPr>
            <w:tcW w:w="1144" w:type="pct"/>
          </w:tcPr>
          <w:p w14:paraId="34E9D7EA" w14:textId="7E4B7469" w:rsidR="009F69E9" w:rsidRPr="001C5D55" w:rsidRDefault="009F69E9" w:rsidP="009F69E9">
            <w:pPr>
              <w:spacing w:line="360" w:lineRule="auto"/>
              <w:ind w:leftChars="100" w:left="24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oCA</w:t>
            </w:r>
          </w:p>
        </w:tc>
        <w:tc>
          <w:tcPr>
            <w:tcW w:w="471" w:type="pct"/>
          </w:tcPr>
          <w:p w14:paraId="0A0CED6D" w14:textId="47BFD2FE" w:rsidR="009F69E9" w:rsidRPr="001C5D55" w:rsidRDefault="00830C72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color w:val="000000" w:themeColor="text1"/>
              </w:rPr>
              <w:t>—</w:t>
            </w:r>
          </w:p>
        </w:tc>
        <w:tc>
          <w:tcPr>
            <w:tcW w:w="362" w:type="pct"/>
          </w:tcPr>
          <w:p w14:paraId="41FD990C" w14:textId="3F27ABCB" w:rsidR="009F69E9" w:rsidRPr="001C5D55" w:rsidRDefault="00830C72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color w:val="000000" w:themeColor="text1"/>
              </w:rPr>
              <w:t>—</w:t>
            </w:r>
          </w:p>
        </w:tc>
        <w:tc>
          <w:tcPr>
            <w:tcW w:w="761" w:type="pct"/>
          </w:tcPr>
          <w:p w14:paraId="6A52F1AB" w14:textId="41903AC2" w:rsidR="009F69E9" w:rsidRPr="001C5D55" w:rsidRDefault="00830C72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color w:val="000000" w:themeColor="text1"/>
              </w:rPr>
              <w:t>—</w:t>
            </w:r>
          </w:p>
        </w:tc>
        <w:tc>
          <w:tcPr>
            <w:tcW w:w="362" w:type="pct"/>
          </w:tcPr>
          <w:p w14:paraId="5CE21CA9" w14:textId="6B49A0AE" w:rsidR="009F69E9" w:rsidRPr="001C5D55" w:rsidRDefault="00830C72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color w:val="000000" w:themeColor="text1"/>
              </w:rPr>
              <w:t>—</w:t>
            </w:r>
          </w:p>
        </w:tc>
        <w:tc>
          <w:tcPr>
            <w:tcW w:w="416" w:type="pct"/>
          </w:tcPr>
          <w:p w14:paraId="2CFD11AA" w14:textId="5FE88E2C" w:rsidR="009F69E9" w:rsidRPr="001C5D55" w:rsidRDefault="00830C72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B7479D"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2</w:t>
            </w:r>
          </w:p>
        </w:tc>
        <w:tc>
          <w:tcPr>
            <w:tcW w:w="362" w:type="pct"/>
          </w:tcPr>
          <w:p w14:paraId="303BDA26" w14:textId="3E4383BD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6</w:t>
            </w:r>
          </w:p>
        </w:tc>
        <w:tc>
          <w:tcPr>
            <w:tcW w:w="761" w:type="pct"/>
          </w:tcPr>
          <w:p w14:paraId="032CAA77" w14:textId="4647661D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30C72"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7,0.122)</w:t>
            </w:r>
          </w:p>
        </w:tc>
        <w:tc>
          <w:tcPr>
            <w:tcW w:w="362" w:type="pct"/>
          </w:tcPr>
          <w:p w14:paraId="05FDA2B4" w14:textId="40848537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6</w:t>
            </w:r>
          </w:p>
        </w:tc>
      </w:tr>
      <w:tr w:rsidR="001C5D55" w:rsidRPr="001C5D55" w14:paraId="752C17F4" w14:textId="6E578AE9" w:rsidTr="00830C72">
        <w:tc>
          <w:tcPr>
            <w:tcW w:w="1144" w:type="pct"/>
          </w:tcPr>
          <w:p w14:paraId="7FACBEBC" w14:textId="443D134C" w:rsidR="009F69E9" w:rsidRPr="001C5D55" w:rsidRDefault="009F69E9" w:rsidP="009F69E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action</w:t>
            </w:r>
          </w:p>
        </w:tc>
        <w:tc>
          <w:tcPr>
            <w:tcW w:w="471" w:type="pct"/>
          </w:tcPr>
          <w:p w14:paraId="211E2191" w14:textId="77777777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</w:tcPr>
          <w:p w14:paraId="4F224DEC" w14:textId="77777777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</w:tcPr>
          <w:p w14:paraId="35A38C3A" w14:textId="38E548B0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</w:tcPr>
          <w:p w14:paraId="63D03937" w14:textId="77777777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</w:tcPr>
          <w:p w14:paraId="1BFA877A" w14:textId="69725FC0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</w:tcPr>
          <w:p w14:paraId="4CA9606B" w14:textId="77777777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</w:tcPr>
          <w:p w14:paraId="18E4BAEC" w14:textId="77777777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</w:tcPr>
          <w:p w14:paraId="2F78FD57" w14:textId="77777777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5D55" w:rsidRPr="001C5D55" w14:paraId="3BA900A3" w14:textId="4F9BAD46" w:rsidTr="00830C72">
        <w:tc>
          <w:tcPr>
            <w:tcW w:w="1144" w:type="pct"/>
          </w:tcPr>
          <w:p w14:paraId="379FD42B" w14:textId="137D3F89" w:rsidR="00830C72" w:rsidRPr="001C5D55" w:rsidRDefault="00830C72" w:rsidP="00830C72">
            <w:pPr>
              <w:spacing w:line="360" w:lineRule="auto"/>
              <w:ind w:leftChars="100" w:left="24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oCA*PHQ-15</w:t>
            </w:r>
          </w:p>
        </w:tc>
        <w:tc>
          <w:tcPr>
            <w:tcW w:w="471" w:type="pct"/>
            <w:vAlign w:val="top"/>
          </w:tcPr>
          <w:p w14:paraId="099B3816" w14:textId="4FC385FA" w:rsidR="00830C72" w:rsidRPr="001C5D55" w:rsidRDefault="00830C72" w:rsidP="00830C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color w:val="000000" w:themeColor="text1"/>
              </w:rPr>
              <w:t>—</w:t>
            </w:r>
          </w:p>
        </w:tc>
        <w:tc>
          <w:tcPr>
            <w:tcW w:w="362" w:type="pct"/>
            <w:vAlign w:val="top"/>
          </w:tcPr>
          <w:p w14:paraId="0998A019" w14:textId="1AF79560" w:rsidR="00830C72" w:rsidRPr="001C5D55" w:rsidRDefault="00830C72" w:rsidP="00830C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color w:val="000000" w:themeColor="text1"/>
              </w:rPr>
              <w:t>—</w:t>
            </w:r>
          </w:p>
        </w:tc>
        <w:tc>
          <w:tcPr>
            <w:tcW w:w="761" w:type="pct"/>
            <w:vAlign w:val="top"/>
          </w:tcPr>
          <w:p w14:paraId="746648C3" w14:textId="272A3747" w:rsidR="00830C72" w:rsidRPr="001C5D55" w:rsidRDefault="00830C72" w:rsidP="00830C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color w:val="000000" w:themeColor="text1"/>
              </w:rPr>
              <w:t>—</w:t>
            </w:r>
          </w:p>
        </w:tc>
        <w:tc>
          <w:tcPr>
            <w:tcW w:w="362" w:type="pct"/>
            <w:vAlign w:val="top"/>
          </w:tcPr>
          <w:p w14:paraId="36831B6A" w14:textId="19976980" w:rsidR="00830C72" w:rsidRPr="001C5D55" w:rsidRDefault="00830C72" w:rsidP="00830C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color w:val="000000" w:themeColor="text1"/>
              </w:rPr>
              <w:t>—</w:t>
            </w:r>
          </w:p>
        </w:tc>
        <w:tc>
          <w:tcPr>
            <w:tcW w:w="416" w:type="pct"/>
          </w:tcPr>
          <w:p w14:paraId="22C35BE4" w14:textId="69C0DD88" w:rsidR="00830C72" w:rsidRPr="001C5D55" w:rsidRDefault="00830C72" w:rsidP="00830C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362" w:type="pct"/>
          </w:tcPr>
          <w:p w14:paraId="4C60C725" w14:textId="35636CBF" w:rsidR="00830C72" w:rsidRPr="001C5D55" w:rsidRDefault="00830C72" w:rsidP="00830C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761" w:type="pct"/>
          </w:tcPr>
          <w:p w14:paraId="37C4A411" w14:textId="7E459BF9" w:rsidR="00830C72" w:rsidRPr="001C5D55" w:rsidRDefault="00830C72" w:rsidP="00830C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–0.005,0.064)</w:t>
            </w:r>
          </w:p>
        </w:tc>
        <w:tc>
          <w:tcPr>
            <w:tcW w:w="362" w:type="pct"/>
          </w:tcPr>
          <w:p w14:paraId="225338E3" w14:textId="146C0227" w:rsidR="00830C72" w:rsidRPr="001C5D55" w:rsidRDefault="00830C72" w:rsidP="00830C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9</w:t>
            </w:r>
          </w:p>
        </w:tc>
      </w:tr>
      <w:tr w:rsidR="001C5D55" w:rsidRPr="001C5D55" w14:paraId="1B917A95" w14:textId="6DBA29DD" w:rsidTr="00830C72">
        <w:tc>
          <w:tcPr>
            <w:tcW w:w="1144" w:type="pct"/>
          </w:tcPr>
          <w:p w14:paraId="5D8A39A4" w14:textId="46FB139B" w:rsidR="00830C72" w:rsidRPr="001C5D55" w:rsidRDefault="00830C72" w:rsidP="00830C72">
            <w:pPr>
              <w:spacing w:line="360" w:lineRule="auto"/>
              <w:ind w:leftChars="100" w:left="24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AMD-24*PHQ-15</w:t>
            </w:r>
          </w:p>
        </w:tc>
        <w:tc>
          <w:tcPr>
            <w:tcW w:w="471" w:type="pct"/>
          </w:tcPr>
          <w:p w14:paraId="1AD22CE9" w14:textId="66CE7734" w:rsidR="00830C72" w:rsidRPr="001C5D55" w:rsidRDefault="00830C72" w:rsidP="00830C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362" w:type="pct"/>
          </w:tcPr>
          <w:p w14:paraId="789E4260" w14:textId="713BCF2C" w:rsidR="00830C72" w:rsidRPr="001C5D55" w:rsidRDefault="00830C72" w:rsidP="00830C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61" w:type="pct"/>
          </w:tcPr>
          <w:p w14:paraId="5B9708A8" w14:textId="1EF60414" w:rsidR="00830C72" w:rsidRPr="001C5D55" w:rsidRDefault="00830C72" w:rsidP="00830C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–0.003,0.021)</w:t>
            </w:r>
          </w:p>
        </w:tc>
        <w:tc>
          <w:tcPr>
            <w:tcW w:w="362" w:type="pct"/>
          </w:tcPr>
          <w:p w14:paraId="73495E69" w14:textId="21F9C829" w:rsidR="00830C72" w:rsidRPr="001C5D55" w:rsidRDefault="00830C72" w:rsidP="00830C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2</w:t>
            </w:r>
          </w:p>
        </w:tc>
        <w:tc>
          <w:tcPr>
            <w:tcW w:w="416" w:type="pct"/>
            <w:vAlign w:val="top"/>
          </w:tcPr>
          <w:p w14:paraId="0C11A271" w14:textId="02A6C0C5" w:rsidR="00830C72" w:rsidRPr="001C5D55" w:rsidRDefault="00830C72" w:rsidP="00830C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color w:val="000000" w:themeColor="text1"/>
              </w:rPr>
              <w:t>—</w:t>
            </w:r>
          </w:p>
        </w:tc>
        <w:tc>
          <w:tcPr>
            <w:tcW w:w="362" w:type="pct"/>
            <w:vAlign w:val="top"/>
          </w:tcPr>
          <w:p w14:paraId="0C4AB13B" w14:textId="523DEACE" w:rsidR="00830C72" w:rsidRPr="001C5D55" w:rsidRDefault="00830C72" w:rsidP="00830C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color w:val="000000" w:themeColor="text1"/>
              </w:rPr>
              <w:t>—</w:t>
            </w:r>
          </w:p>
        </w:tc>
        <w:tc>
          <w:tcPr>
            <w:tcW w:w="761" w:type="pct"/>
            <w:vAlign w:val="top"/>
          </w:tcPr>
          <w:p w14:paraId="287DDBF5" w14:textId="2C65C53E" w:rsidR="00830C72" w:rsidRPr="001C5D55" w:rsidRDefault="00830C72" w:rsidP="00830C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color w:val="000000" w:themeColor="text1"/>
              </w:rPr>
              <w:t>—</w:t>
            </w:r>
          </w:p>
        </w:tc>
        <w:tc>
          <w:tcPr>
            <w:tcW w:w="362" w:type="pct"/>
            <w:vAlign w:val="top"/>
          </w:tcPr>
          <w:p w14:paraId="19E4F57B" w14:textId="574CB549" w:rsidR="00830C72" w:rsidRPr="001C5D55" w:rsidRDefault="00830C72" w:rsidP="00830C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color w:val="000000" w:themeColor="text1"/>
              </w:rPr>
              <w:t>—</w:t>
            </w:r>
          </w:p>
        </w:tc>
      </w:tr>
      <w:tr w:rsidR="001C5D55" w:rsidRPr="001C5D55" w14:paraId="7B3F6A51" w14:textId="7FAA1C43" w:rsidTr="00830C72">
        <w:tc>
          <w:tcPr>
            <w:tcW w:w="1144" w:type="pct"/>
          </w:tcPr>
          <w:p w14:paraId="37185C14" w14:textId="2D8FBF37" w:rsidR="009F69E9" w:rsidRPr="001C5D55" w:rsidRDefault="009F69E9" w:rsidP="009F69E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variates</w:t>
            </w:r>
          </w:p>
        </w:tc>
        <w:tc>
          <w:tcPr>
            <w:tcW w:w="471" w:type="pct"/>
          </w:tcPr>
          <w:p w14:paraId="3C913CB7" w14:textId="77777777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</w:tcPr>
          <w:p w14:paraId="4D885BD3" w14:textId="77777777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</w:tcPr>
          <w:p w14:paraId="0378E37C" w14:textId="6A655C07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</w:tcPr>
          <w:p w14:paraId="062EC7A4" w14:textId="77777777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</w:tcPr>
          <w:p w14:paraId="2AD2FCF7" w14:textId="60B7CC8B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</w:tcPr>
          <w:p w14:paraId="6FBB6DE9" w14:textId="77777777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</w:tcPr>
          <w:p w14:paraId="0474662E" w14:textId="77777777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</w:tcPr>
          <w:p w14:paraId="3C0B3977" w14:textId="77777777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5D55" w:rsidRPr="001C5D55" w14:paraId="301BA696" w14:textId="15A85F21" w:rsidTr="00830C72">
        <w:tc>
          <w:tcPr>
            <w:tcW w:w="1144" w:type="pct"/>
          </w:tcPr>
          <w:p w14:paraId="4ADE966B" w14:textId="0FD8196F" w:rsidR="009F69E9" w:rsidRPr="001C5D55" w:rsidRDefault="009F69E9" w:rsidP="009F69E9">
            <w:pPr>
              <w:spacing w:line="360" w:lineRule="auto"/>
              <w:ind w:leftChars="100" w:left="24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471" w:type="pct"/>
          </w:tcPr>
          <w:p w14:paraId="583D5D6A" w14:textId="42234D47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362" w:type="pct"/>
          </w:tcPr>
          <w:p w14:paraId="0275B40C" w14:textId="3A0F8DB8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761" w:type="pct"/>
          </w:tcPr>
          <w:p w14:paraId="6F6A77F6" w14:textId="328B1FFF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30C72"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5,0.495)</w:t>
            </w:r>
          </w:p>
        </w:tc>
        <w:tc>
          <w:tcPr>
            <w:tcW w:w="362" w:type="pct"/>
          </w:tcPr>
          <w:p w14:paraId="5E360455" w14:textId="4C8DD924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4</w:t>
            </w:r>
          </w:p>
        </w:tc>
        <w:tc>
          <w:tcPr>
            <w:tcW w:w="416" w:type="pct"/>
          </w:tcPr>
          <w:p w14:paraId="45357D7B" w14:textId="4A2D9B60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3</w:t>
            </w:r>
          </w:p>
        </w:tc>
        <w:tc>
          <w:tcPr>
            <w:tcW w:w="362" w:type="pct"/>
          </w:tcPr>
          <w:p w14:paraId="61A55A6B" w14:textId="18950099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9</w:t>
            </w:r>
          </w:p>
        </w:tc>
        <w:tc>
          <w:tcPr>
            <w:tcW w:w="761" w:type="pct"/>
          </w:tcPr>
          <w:p w14:paraId="1F8AB070" w14:textId="141F440B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30C72"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4,0.97)</w:t>
            </w:r>
          </w:p>
        </w:tc>
        <w:tc>
          <w:tcPr>
            <w:tcW w:w="362" w:type="pct"/>
          </w:tcPr>
          <w:p w14:paraId="775620BE" w14:textId="7A810E77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3</w:t>
            </w:r>
          </w:p>
        </w:tc>
      </w:tr>
      <w:tr w:rsidR="001C5D55" w:rsidRPr="001C5D55" w14:paraId="75589B3A" w14:textId="77777777" w:rsidTr="00830C72">
        <w:tc>
          <w:tcPr>
            <w:tcW w:w="1144" w:type="pct"/>
          </w:tcPr>
          <w:p w14:paraId="25121FF6" w14:textId="705465A1" w:rsidR="009F69E9" w:rsidRPr="001C5D55" w:rsidRDefault="009F69E9" w:rsidP="009F69E9">
            <w:pPr>
              <w:spacing w:line="360" w:lineRule="auto"/>
              <w:ind w:leftChars="100" w:left="24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471" w:type="pct"/>
          </w:tcPr>
          <w:p w14:paraId="4360EAFF" w14:textId="4539160B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362" w:type="pct"/>
          </w:tcPr>
          <w:p w14:paraId="78240F2D" w14:textId="53B27C95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761" w:type="pct"/>
          </w:tcPr>
          <w:p w14:paraId="1A6729AF" w14:textId="2EDE4609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30C72"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,3.886)</w:t>
            </w:r>
          </w:p>
        </w:tc>
        <w:tc>
          <w:tcPr>
            <w:tcW w:w="362" w:type="pct"/>
          </w:tcPr>
          <w:p w14:paraId="02B6ED7A" w14:textId="235B25BB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416" w:type="pct"/>
          </w:tcPr>
          <w:p w14:paraId="3EC11F10" w14:textId="2195D638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</w:t>
            </w:r>
          </w:p>
        </w:tc>
        <w:tc>
          <w:tcPr>
            <w:tcW w:w="362" w:type="pct"/>
          </w:tcPr>
          <w:p w14:paraId="11D17612" w14:textId="416F8A94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761" w:type="pct"/>
          </w:tcPr>
          <w:p w14:paraId="2BAB3F12" w14:textId="282D014E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30C72"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2,3.801)</w:t>
            </w:r>
          </w:p>
        </w:tc>
        <w:tc>
          <w:tcPr>
            <w:tcW w:w="362" w:type="pct"/>
          </w:tcPr>
          <w:p w14:paraId="639F67A9" w14:textId="0D9958B6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</w:tr>
      <w:tr w:rsidR="001C5D55" w:rsidRPr="001C5D55" w14:paraId="7E2097B0" w14:textId="77777777" w:rsidTr="00830C72">
        <w:tc>
          <w:tcPr>
            <w:tcW w:w="1144" w:type="pct"/>
          </w:tcPr>
          <w:p w14:paraId="6348024B" w14:textId="70CBB511" w:rsidR="009F69E9" w:rsidRPr="001C5D55" w:rsidRDefault="009F69E9" w:rsidP="009F69E9">
            <w:pPr>
              <w:spacing w:line="360" w:lineRule="auto"/>
              <w:ind w:leftChars="100" w:left="24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llness duration</w:t>
            </w:r>
          </w:p>
        </w:tc>
        <w:tc>
          <w:tcPr>
            <w:tcW w:w="471" w:type="pct"/>
          </w:tcPr>
          <w:p w14:paraId="5C8CEB9C" w14:textId="586E5E46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362" w:type="pct"/>
          </w:tcPr>
          <w:p w14:paraId="25379CE2" w14:textId="5F768D5B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761" w:type="pct"/>
          </w:tcPr>
          <w:p w14:paraId="618A6271" w14:textId="5EF9521B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.604,33.03)</w:t>
            </w:r>
          </w:p>
        </w:tc>
        <w:tc>
          <w:tcPr>
            <w:tcW w:w="362" w:type="pct"/>
          </w:tcPr>
          <w:p w14:paraId="14EF68D0" w14:textId="77777777" w:rsidR="009F69E9" w:rsidRPr="001C5D55" w:rsidRDefault="009F69E9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</w:tcPr>
          <w:p w14:paraId="3F94AC49" w14:textId="315F57A0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362" w:type="pct"/>
          </w:tcPr>
          <w:p w14:paraId="45A23340" w14:textId="5679D3EA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761" w:type="pct"/>
          </w:tcPr>
          <w:p w14:paraId="7A950A12" w14:textId="1B449E41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30C72"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,0.187)</w:t>
            </w:r>
          </w:p>
        </w:tc>
        <w:tc>
          <w:tcPr>
            <w:tcW w:w="362" w:type="pct"/>
          </w:tcPr>
          <w:p w14:paraId="42B03CFD" w14:textId="59B43AFB" w:rsidR="009F69E9" w:rsidRPr="001C5D55" w:rsidRDefault="00B7479D" w:rsidP="009F69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D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9</w:t>
            </w:r>
          </w:p>
        </w:tc>
      </w:tr>
    </w:tbl>
    <w:p w14:paraId="3D2E7F69" w14:textId="4F4AB1A8" w:rsidR="009F69E9" w:rsidRDefault="00830C72" w:rsidP="00830C72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C5D5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Note: </w:t>
      </w:r>
      <w:r w:rsidRPr="001C5D55">
        <w:rPr>
          <w:rFonts w:ascii="Times New Roman" w:hAnsi="Times New Roman" w:cs="Times New Roman"/>
          <w:color w:val="000000" w:themeColor="text1"/>
          <w:sz w:val="22"/>
          <w:szCs w:val="22"/>
        </w:rPr>
        <w:t>Each model was run on the full sample (N=138, including healthy controls). The group variable was not included. Standard errors, 95% confidence intervals, and p‑values are based on robust estimation.</w:t>
      </w:r>
    </w:p>
    <w:p w14:paraId="3348928A" w14:textId="77777777" w:rsidR="00847CD6" w:rsidRDefault="00847CD6" w:rsidP="00830C72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C28D1CD" w14:textId="77777777" w:rsidR="00D5033D" w:rsidRDefault="00D5033D" w:rsidP="00D5033D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7599132" w14:textId="77777777" w:rsidR="00D5033D" w:rsidRDefault="00D5033D" w:rsidP="00D5033D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98218D0" w14:textId="77777777" w:rsidR="00D5033D" w:rsidRDefault="00D5033D" w:rsidP="00D5033D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E3EE3E2" w14:textId="77777777" w:rsidR="00D5033D" w:rsidRDefault="00D5033D" w:rsidP="00D5033D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3537059" w14:textId="77777777" w:rsidR="00D5033D" w:rsidRDefault="00D5033D" w:rsidP="00D5033D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AA5581D" w14:textId="3DB9287F" w:rsidR="00847CD6" w:rsidRPr="002B4D05" w:rsidRDefault="00847CD6" w:rsidP="00D5033D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2B4D0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Supplementary </w:t>
      </w:r>
      <w:r w:rsidRPr="002B4D0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</w:t>
      </w:r>
      <w:r w:rsidRPr="002B4D0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 2</w:t>
      </w:r>
      <w:r w:rsidRPr="002B4D05">
        <w:rPr>
          <w:rFonts w:ascii="Times New Roman" w:hAnsi="Times New Roman" w:cs="Times New Roman"/>
          <w:b/>
          <w:bCs/>
          <w:color w:val="000000" w:themeColor="text1"/>
          <w:kern w:val="2"/>
          <w:sz w:val="22"/>
          <w:szCs w:val="22"/>
        </w:rPr>
        <w:t xml:space="preserve">. </w:t>
      </w:r>
      <w:r w:rsidRPr="002B4D05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>PROCESS macro (Model 2) analysis: Main and interaction effects of PHQ‑15, HAMD‑24, and MoCA on cortisol.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1"/>
        <w:gridCol w:w="1034"/>
        <w:gridCol w:w="861"/>
        <w:gridCol w:w="1034"/>
        <w:gridCol w:w="861"/>
        <w:gridCol w:w="2591"/>
      </w:tblGrid>
      <w:tr w:rsidR="002B4D05" w:rsidRPr="002B4D05" w14:paraId="7F4B983F" w14:textId="77777777" w:rsidTr="00847CD6">
        <w:trPr>
          <w:tblHeader/>
          <w:tblCellSpacing w:w="15" w:type="dxa"/>
        </w:trPr>
        <w:tc>
          <w:tcPr>
            <w:tcW w:w="1665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6418CC7" w14:textId="77777777" w:rsidR="00847CD6" w:rsidRPr="002B4D05" w:rsidRDefault="00847CD6" w:rsidP="00B8433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521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BC271F4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B4D05">
              <w:rPr>
                <w:b/>
                <w:bCs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431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D9A784E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B4D05">
              <w:rPr>
                <w:rFonts w:hint="eastAsia"/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521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A0619EF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431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71DB83E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321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A321B3C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2B4D05" w:rsidRPr="002B4D05" w14:paraId="3298BE4E" w14:textId="77777777" w:rsidTr="00847CD6">
        <w:trPr>
          <w:tblCellSpacing w:w="15" w:type="dxa"/>
        </w:trPr>
        <w:tc>
          <w:tcPr>
            <w:tcW w:w="1665" w:type="pct"/>
            <w:vAlign w:val="center"/>
            <w:hideMark/>
          </w:tcPr>
          <w:p w14:paraId="121CA5B8" w14:textId="77777777" w:rsidR="00847CD6" w:rsidRPr="002B4D05" w:rsidRDefault="00847CD6" w:rsidP="00B84331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MD</w:t>
            </w:r>
            <w:r w:rsidRPr="002B4D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noBreakHyphen/>
              <w:t>24</w:t>
            </w:r>
          </w:p>
        </w:tc>
        <w:tc>
          <w:tcPr>
            <w:tcW w:w="521" w:type="pct"/>
            <w:vAlign w:val="center"/>
            <w:hideMark/>
          </w:tcPr>
          <w:p w14:paraId="700E4ED8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431" w:type="pct"/>
            <w:vAlign w:val="center"/>
            <w:hideMark/>
          </w:tcPr>
          <w:p w14:paraId="6FF3ADDA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521" w:type="pct"/>
            <w:vAlign w:val="center"/>
            <w:hideMark/>
          </w:tcPr>
          <w:p w14:paraId="726167EC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5</w:t>
            </w:r>
          </w:p>
        </w:tc>
        <w:tc>
          <w:tcPr>
            <w:tcW w:w="431" w:type="pct"/>
            <w:vAlign w:val="center"/>
            <w:hideMark/>
          </w:tcPr>
          <w:p w14:paraId="1DDCBFF3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93</w:t>
            </w:r>
          </w:p>
        </w:tc>
        <w:tc>
          <w:tcPr>
            <w:tcW w:w="1321" w:type="pct"/>
            <w:vAlign w:val="center"/>
            <w:hideMark/>
          </w:tcPr>
          <w:p w14:paraId="38BC8074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–0.126, 0.144)</w:t>
            </w:r>
          </w:p>
        </w:tc>
      </w:tr>
      <w:tr w:rsidR="002B4D05" w:rsidRPr="002B4D05" w14:paraId="69DFFE9C" w14:textId="77777777" w:rsidTr="00847CD6">
        <w:trPr>
          <w:tblCellSpacing w:w="15" w:type="dxa"/>
        </w:trPr>
        <w:tc>
          <w:tcPr>
            <w:tcW w:w="1665" w:type="pct"/>
            <w:vAlign w:val="center"/>
            <w:hideMark/>
          </w:tcPr>
          <w:p w14:paraId="28C979D9" w14:textId="77777777" w:rsidR="00847CD6" w:rsidRPr="002B4D05" w:rsidRDefault="00847CD6" w:rsidP="00B84331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CA</w:t>
            </w:r>
          </w:p>
        </w:tc>
        <w:tc>
          <w:tcPr>
            <w:tcW w:w="521" w:type="pct"/>
            <w:vAlign w:val="center"/>
            <w:hideMark/>
          </w:tcPr>
          <w:p w14:paraId="5454468F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198</w:t>
            </w:r>
          </w:p>
        </w:tc>
        <w:tc>
          <w:tcPr>
            <w:tcW w:w="431" w:type="pct"/>
            <w:vAlign w:val="center"/>
            <w:hideMark/>
          </w:tcPr>
          <w:p w14:paraId="4023B5CA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5</w:t>
            </w:r>
          </w:p>
        </w:tc>
        <w:tc>
          <w:tcPr>
            <w:tcW w:w="521" w:type="pct"/>
            <w:vAlign w:val="center"/>
            <w:hideMark/>
          </w:tcPr>
          <w:p w14:paraId="3501D80E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1.132</w:t>
            </w:r>
          </w:p>
        </w:tc>
        <w:tc>
          <w:tcPr>
            <w:tcW w:w="431" w:type="pct"/>
            <w:vAlign w:val="center"/>
            <w:hideMark/>
          </w:tcPr>
          <w:p w14:paraId="22CA6A7A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0</w:t>
            </w:r>
          </w:p>
        </w:tc>
        <w:tc>
          <w:tcPr>
            <w:tcW w:w="1321" w:type="pct"/>
            <w:vAlign w:val="center"/>
            <w:hideMark/>
          </w:tcPr>
          <w:p w14:paraId="4A63988C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–0.544, 0.148)</w:t>
            </w:r>
          </w:p>
        </w:tc>
      </w:tr>
      <w:tr w:rsidR="002B4D05" w:rsidRPr="002B4D05" w14:paraId="1239778D" w14:textId="77777777" w:rsidTr="00847CD6">
        <w:trPr>
          <w:tblCellSpacing w:w="15" w:type="dxa"/>
        </w:trPr>
        <w:tc>
          <w:tcPr>
            <w:tcW w:w="1665" w:type="pct"/>
            <w:vAlign w:val="center"/>
            <w:hideMark/>
          </w:tcPr>
          <w:p w14:paraId="51379903" w14:textId="77777777" w:rsidR="00847CD6" w:rsidRPr="002B4D05" w:rsidRDefault="00847CD6" w:rsidP="00B84331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Q</w:t>
            </w:r>
            <w:r w:rsidRPr="002B4D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noBreakHyphen/>
              <w:t>15</w:t>
            </w:r>
          </w:p>
        </w:tc>
        <w:tc>
          <w:tcPr>
            <w:tcW w:w="521" w:type="pct"/>
            <w:vAlign w:val="center"/>
            <w:hideMark/>
          </w:tcPr>
          <w:p w14:paraId="5CF5E8F8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091</w:t>
            </w:r>
          </w:p>
        </w:tc>
        <w:tc>
          <w:tcPr>
            <w:tcW w:w="431" w:type="pct"/>
            <w:vAlign w:val="center"/>
            <w:hideMark/>
          </w:tcPr>
          <w:p w14:paraId="60F76CF9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6</w:t>
            </w:r>
          </w:p>
        </w:tc>
        <w:tc>
          <w:tcPr>
            <w:tcW w:w="521" w:type="pct"/>
            <w:vAlign w:val="center"/>
            <w:hideMark/>
          </w:tcPr>
          <w:p w14:paraId="0F1C8877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860</w:t>
            </w:r>
          </w:p>
        </w:tc>
        <w:tc>
          <w:tcPr>
            <w:tcW w:w="431" w:type="pct"/>
            <w:vAlign w:val="center"/>
            <w:hideMark/>
          </w:tcPr>
          <w:p w14:paraId="54AC084F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91</w:t>
            </w:r>
          </w:p>
        </w:tc>
        <w:tc>
          <w:tcPr>
            <w:tcW w:w="1321" w:type="pct"/>
            <w:vAlign w:val="center"/>
            <w:hideMark/>
          </w:tcPr>
          <w:p w14:paraId="66C798B0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–0.300, 0.118)</w:t>
            </w:r>
          </w:p>
        </w:tc>
      </w:tr>
      <w:tr w:rsidR="002B4D05" w:rsidRPr="002B4D05" w14:paraId="6C463F02" w14:textId="77777777" w:rsidTr="00847CD6">
        <w:trPr>
          <w:tblCellSpacing w:w="15" w:type="dxa"/>
        </w:trPr>
        <w:tc>
          <w:tcPr>
            <w:tcW w:w="1665" w:type="pct"/>
            <w:vAlign w:val="center"/>
            <w:hideMark/>
          </w:tcPr>
          <w:p w14:paraId="41AC0702" w14:textId="77777777" w:rsidR="00847CD6" w:rsidRPr="002B4D05" w:rsidRDefault="00847CD6" w:rsidP="00B84331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HQ</w:t>
            </w:r>
            <w:r w:rsidRPr="002B4D0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noBreakHyphen/>
              <w:t>15 × HAMD</w:t>
            </w:r>
            <w:r w:rsidRPr="002B4D0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noBreakHyphen/>
              <w:t>24</w:t>
            </w:r>
          </w:p>
        </w:tc>
        <w:tc>
          <w:tcPr>
            <w:tcW w:w="521" w:type="pct"/>
            <w:vAlign w:val="center"/>
            <w:hideMark/>
          </w:tcPr>
          <w:p w14:paraId="7F95A6B3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431" w:type="pct"/>
            <w:vAlign w:val="center"/>
            <w:hideMark/>
          </w:tcPr>
          <w:p w14:paraId="2B290C1A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521" w:type="pct"/>
            <w:vAlign w:val="center"/>
            <w:hideMark/>
          </w:tcPr>
          <w:p w14:paraId="60C20AA6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164</w:t>
            </w:r>
          </w:p>
        </w:tc>
        <w:tc>
          <w:tcPr>
            <w:tcW w:w="431" w:type="pct"/>
            <w:vAlign w:val="center"/>
            <w:hideMark/>
          </w:tcPr>
          <w:p w14:paraId="0F1F6DE8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32</w:t>
            </w:r>
          </w:p>
        </w:tc>
        <w:tc>
          <w:tcPr>
            <w:tcW w:w="1321" w:type="pct"/>
            <w:vAlign w:val="center"/>
            <w:hideMark/>
          </w:tcPr>
          <w:p w14:paraId="43C80A77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0.001, 0.028)</w:t>
            </w:r>
          </w:p>
        </w:tc>
      </w:tr>
      <w:tr w:rsidR="002B4D05" w:rsidRPr="002B4D05" w14:paraId="66A44436" w14:textId="77777777" w:rsidTr="00847CD6">
        <w:trPr>
          <w:tblCellSpacing w:w="15" w:type="dxa"/>
        </w:trPr>
        <w:tc>
          <w:tcPr>
            <w:tcW w:w="1665" w:type="pct"/>
            <w:vAlign w:val="center"/>
            <w:hideMark/>
          </w:tcPr>
          <w:p w14:paraId="5DEC3060" w14:textId="77777777" w:rsidR="00847CD6" w:rsidRPr="002B4D05" w:rsidRDefault="00847CD6" w:rsidP="00B84331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HQ</w:t>
            </w:r>
            <w:r w:rsidRPr="002B4D0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noBreakHyphen/>
              <w:t>15 × MoCA</w:t>
            </w:r>
          </w:p>
        </w:tc>
        <w:tc>
          <w:tcPr>
            <w:tcW w:w="521" w:type="pct"/>
            <w:vAlign w:val="center"/>
            <w:hideMark/>
          </w:tcPr>
          <w:p w14:paraId="4908CE6E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431" w:type="pct"/>
            <w:vAlign w:val="center"/>
            <w:hideMark/>
          </w:tcPr>
          <w:p w14:paraId="71E43FF4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521" w:type="pct"/>
            <w:vAlign w:val="center"/>
            <w:hideMark/>
          </w:tcPr>
          <w:p w14:paraId="5C76665B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149</w:t>
            </w:r>
          </w:p>
        </w:tc>
        <w:tc>
          <w:tcPr>
            <w:tcW w:w="431" w:type="pct"/>
            <w:vAlign w:val="center"/>
            <w:hideMark/>
          </w:tcPr>
          <w:p w14:paraId="45418E7F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1321" w:type="pct"/>
            <w:vAlign w:val="center"/>
            <w:hideMark/>
          </w:tcPr>
          <w:p w14:paraId="7F046504" w14:textId="77777777" w:rsidR="00847CD6" w:rsidRPr="002B4D05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B4D0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0.003, 0.080)</w:t>
            </w:r>
          </w:p>
        </w:tc>
      </w:tr>
    </w:tbl>
    <w:p w14:paraId="56B6CE04" w14:textId="77777777" w:rsidR="00847CD6" w:rsidRPr="002B4D05" w:rsidRDefault="00847CD6" w:rsidP="00847CD6">
      <w:pPr>
        <w:spacing w:line="360" w:lineRule="auto"/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</w:pPr>
      <w:r w:rsidRPr="002B4D05">
        <w:rPr>
          <w:rFonts w:ascii="Times New Roman" w:hAnsi="Times New Roman" w:cs="Times New Roman"/>
          <w:b/>
          <w:bCs/>
          <w:color w:val="000000" w:themeColor="text1"/>
          <w:kern w:val="2"/>
          <w:sz w:val="22"/>
          <w:szCs w:val="22"/>
        </w:rPr>
        <w:t>Note:</w:t>
      </w:r>
      <w:r w:rsidRPr="002B4D05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 xml:space="preserve"> PROCESS macro (Hayes, 2018), Model 2. Statistically significant interaction terms (p &lt; 0.05) are shown in bold. 95% CI = bootstrap confidence interval (5,000 resamples).</w:t>
      </w:r>
    </w:p>
    <w:p w14:paraId="384B087A" w14:textId="77777777" w:rsidR="00847CD6" w:rsidRPr="00783CF2" w:rsidRDefault="00847CD6" w:rsidP="00847CD6">
      <w:pPr>
        <w:spacing w:line="360" w:lineRule="auto"/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</w:pPr>
    </w:p>
    <w:p w14:paraId="75AE3C58" w14:textId="77777777" w:rsidR="00C53778" w:rsidRPr="00783CF2" w:rsidRDefault="00C53778" w:rsidP="00C53778">
      <w:pPr>
        <w:tabs>
          <w:tab w:val="center" w:pos="4816"/>
        </w:tabs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B03DF00" w14:textId="64ADAC0C" w:rsidR="00D5033D" w:rsidRPr="00783CF2" w:rsidRDefault="00D5033D" w:rsidP="00C53778">
      <w:pPr>
        <w:tabs>
          <w:tab w:val="center" w:pos="4816"/>
        </w:tabs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783CF2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  <w:r w:rsidR="00C53778" w:rsidRPr="00783CF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ab/>
      </w:r>
    </w:p>
    <w:p w14:paraId="2CF51F89" w14:textId="65056516" w:rsidR="00847CD6" w:rsidRPr="00783CF2" w:rsidRDefault="00847CD6" w:rsidP="00847CD6">
      <w:pPr>
        <w:spacing w:line="360" w:lineRule="auto"/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</w:pPr>
      <w:r w:rsidRPr="00783CF2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Supplementary </w:t>
      </w:r>
      <w:r w:rsidRPr="00783CF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</w:t>
      </w:r>
      <w:r w:rsidRPr="00783CF2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 </w:t>
      </w:r>
      <w:r w:rsidRPr="00783CF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3</w:t>
      </w:r>
      <w:r w:rsidRPr="00783CF2">
        <w:rPr>
          <w:rFonts w:ascii="Times New Roman" w:hAnsi="Times New Roman" w:cs="Times New Roman"/>
          <w:b/>
          <w:bCs/>
          <w:color w:val="000000" w:themeColor="text1"/>
          <w:kern w:val="2"/>
          <w:sz w:val="22"/>
          <w:szCs w:val="22"/>
        </w:rPr>
        <w:t xml:space="preserve">. </w:t>
      </w:r>
      <w:r w:rsidRPr="00783CF2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>Conditional effects of PHQ-15 on cortisol at specific values of HAMD-24 and MoCA.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05"/>
        <w:gridCol w:w="974"/>
        <w:gridCol w:w="808"/>
        <w:gridCol w:w="974"/>
        <w:gridCol w:w="808"/>
        <w:gridCol w:w="2263"/>
      </w:tblGrid>
      <w:tr w:rsidR="00783CF2" w:rsidRPr="00783CF2" w14:paraId="4AA99468" w14:textId="77777777" w:rsidTr="00847CD6">
        <w:trPr>
          <w:tblHeader/>
          <w:tblCellSpacing w:w="15" w:type="dxa"/>
        </w:trPr>
        <w:tc>
          <w:tcPr>
            <w:tcW w:w="1952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016EAAB9" w14:textId="77777777" w:rsidR="00847CD6" w:rsidRPr="00783CF2" w:rsidRDefault="00847CD6" w:rsidP="00B8433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ndition</w:t>
            </w:r>
          </w:p>
        </w:tc>
        <w:tc>
          <w:tcPr>
            <w:tcW w:w="490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0D981CDA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ffect</w:t>
            </w:r>
          </w:p>
        </w:tc>
        <w:tc>
          <w:tcPr>
            <w:tcW w:w="404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F97A007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490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6E300CD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404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DA288E9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51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F6B18F6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783CF2" w:rsidRPr="00783CF2" w14:paraId="6F65385A" w14:textId="77777777" w:rsidTr="00847CD6">
        <w:trPr>
          <w:tblCellSpacing w:w="15" w:type="dxa"/>
        </w:trPr>
        <w:tc>
          <w:tcPr>
            <w:tcW w:w="1952" w:type="pct"/>
            <w:vAlign w:val="center"/>
            <w:hideMark/>
          </w:tcPr>
          <w:p w14:paraId="66AF45C0" w14:textId="77777777" w:rsidR="00847CD6" w:rsidRPr="00783CF2" w:rsidRDefault="00847CD6" w:rsidP="00B84331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HAMD, Low MoCA</w:t>
            </w:r>
          </w:p>
        </w:tc>
        <w:tc>
          <w:tcPr>
            <w:tcW w:w="490" w:type="pct"/>
            <w:vAlign w:val="center"/>
            <w:hideMark/>
          </w:tcPr>
          <w:p w14:paraId="6D13CD22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386</w:t>
            </w:r>
          </w:p>
        </w:tc>
        <w:tc>
          <w:tcPr>
            <w:tcW w:w="404" w:type="pct"/>
            <w:vAlign w:val="center"/>
            <w:hideMark/>
          </w:tcPr>
          <w:p w14:paraId="2BB19141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9</w:t>
            </w:r>
          </w:p>
        </w:tc>
        <w:tc>
          <w:tcPr>
            <w:tcW w:w="490" w:type="pct"/>
            <w:vAlign w:val="center"/>
            <w:hideMark/>
          </w:tcPr>
          <w:p w14:paraId="561E46D9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2.425</w:t>
            </w:r>
          </w:p>
        </w:tc>
        <w:tc>
          <w:tcPr>
            <w:tcW w:w="404" w:type="pct"/>
            <w:vAlign w:val="center"/>
            <w:hideMark/>
          </w:tcPr>
          <w:p w14:paraId="6290E3AC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1151" w:type="pct"/>
            <w:vAlign w:val="center"/>
            <w:hideMark/>
          </w:tcPr>
          <w:p w14:paraId="6B7B2C73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–0.702, –0.071)</w:t>
            </w:r>
          </w:p>
        </w:tc>
      </w:tr>
      <w:tr w:rsidR="00783CF2" w:rsidRPr="00783CF2" w14:paraId="29B8DD85" w14:textId="77777777" w:rsidTr="00847CD6">
        <w:trPr>
          <w:tblCellSpacing w:w="15" w:type="dxa"/>
        </w:trPr>
        <w:tc>
          <w:tcPr>
            <w:tcW w:w="1952" w:type="pct"/>
            <w:vAlign w:val="center"/>
            <w:hideMark/>
          </w:tcPr>
          <w:p w14:paraId="192FC936" w14:textId="77777777" w:rsidR="00847CD6" w:rsidRPr="00783CF2" w:rsidRDefault="00847CD6" w:rsidP="00B84331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HAMD, Mean MoCA</w:t>
            </w:r>
          </w:p>
        </w:tc>
        <w:tc>
          <w:tcPr>
            <w:tcW w:w="490" w:type="pct"/>
            <w:vAlign w:val="center"/>
            <w:hideMark/>
          </w:tcPr>
          <w:p w14:paraId="5946E17A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231</w:t>
            </w:r>
          </w:p>
        </w:tc>
        <w:tc>
          <w:tcPr>
            <w:tcW w:w="404" w:type="pct"/>
            <w:vAlign w:val="center"/>
            <w:hideMark/>
          </w:tcPr>
          <w:p w14:paraId="0F44DC64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8</w:t>
            </w:r>
          </w:p>
        </w:tc>
        <w:tc>
          <w:tcPr>
            <w:tcW w:w="490" w:type="pct"/>
            <w:vAlign w:val="center"/>
            <w:hideMark/>
          </w:tcPr>
          <w:p w14:paraId="5FC79E5A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1.672</w:t>
            </w:r>
          </w:p>
        </w:tc>
        <w:tc>
          <w:tcPr>
            <w:tcW w:w="404" w:type="pct"/>
            <w:vAlign w:val="center"/>
            <w:hideMark/>
          </w:tcPr>
          <w:p w14:paraId="0812BB1D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7</w:t>
            </w:r>
          </w:p>
        </w:tc>
        <w:tc>
          <w:tcPr>
            <w:tcW w:w="1151" w:type="pct"/>
            <w:vAlign w:val="center"/>
            <w:hideMark/>
          </w:tcPr>
          <w:p w14:paraId="51A107E6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–0.504, 0.042)</w:t>
            </w:r>
          </w:p>
        </w:tc>
      </w:tr>
      <w:tr w:rsidR="00783CF2" w:rsidRPr="00783CF2" w14:paraId="1AD4DED1" w14:textId="77777777" w:rsidTr="00847CD6">
        <w:trPr>
          <w:tblCellSpacing w:w="15" w:type="dxa"/>
        </w:trPr>
        <w:tc>
          <w:tcPr>
            <w:tcW w:w="1952" w:type="pct"/>
            <w:vAlign w:val="center"/>
            <w:hideMark/>
          </w:tcPr>
          <w:p w14:paraId="3416FE6D" w14:textId="77777777" w:rsidR="00847CD6" w:rsidRPr="00783CF2" w:rsidRDefault="00847CD6" w:rsidP="00B84331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HAMD, High MoCA</w:t>
            </w:r>
          </w:p>
        </w:tc>
        <w:tc>
          <w:tcPr>
            <w:tcW w:w="490" w:type="pct"/>
            <w:vAlign w:val="center"/>
            <w:hideMark/>
          </w:tcPr>
          <w:p w14:paraId="712B5D88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075</w:t>
            </w:r>
          </w:p>
        </w:tc>
        <w:tc>
          <w:tcPr>
            <w:tcW w:w="404" w:type="pct"/>
            <w:vAlign w:val="center"/>
            <w:hideMark/>
          </w:tcPr>
          <w:p w14:paraId="27B0249E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2</w:t>
            </w:r>
          </w:p>
        </w:tc>
        <w:tc>
          <w:tcPr>
            <w:tcW w:w="490" w:type="pct"/>
            <w:vAlign w:val="center"/>
            <w:hideMark/>
          </w:tcPr>
          <w:p w14:paraId="2B797EC4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492</w:t>
            </w:r>
          </w:p>
        </w:tc>
        <w:tc>
          <w:tcPr>
            <w:tcW w:w="404" w:type="pct"/>
            <w:vAlign w:val="center"/>
            <w:hideMark/>
          </w:tcPr>
          <w:p w14:paraId="6F00F5F9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23</w:t>
            </w:r>
          </w:p>
        </w:tc>
        <w:tc>
          <w:tcPr>
            <w:tcW w:w="1151" w:type="pct"/>
            <w:vAlign w:val="center"/>
            <w:hideMark/>
          </w:tcPr>
          <w:p w14:paraId="12E94A52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–0.376, 0.226)</w:t>
            </w:r>
          </w:p>
        </w:tc>
      </w:tr>
      <w:tr w:rsidR="00783CF2" w:rsidRPr="00783CF2" w14:paraId="089223B0" w14:textId="77777777" w:rsidTr="00847CD6">
        <w:trPr>
          <w:tblCellSpacing w:w="15" w:type="dxa"/>
        </w:trPr>
        <w:tc>
          <w:tcPr>
            <w:tcW w:w="1952" w:type="pct"/>
            <w:vAlign w:val="center"/>
            <w:hideMark/>
          </w:tcPr>
          <w:p w14:paraId="7374C626" w14:textId="77777777" w:rsidR="00847CD6" w:rsidRPr="00783CF2" w:rsidRDefault="00847CD6" w:rsidP="00B84331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HAMD, Low MoCA</w:t>
            </w:r>
          </w:p>
        </w:tc>
        <w:tc>
          <w:tcPr>
            <w:tcW w:w="490" w:type="pct"/>
            <w:vAlign w:val="center"/>
            <w:hideMark/>
          </w:tcPr>
          <w:p w14:paraId="61E291EB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247</w:t>
            </w:r>
          </w:p>
        </w:tc>
        <w:tc>
          <w:tcPr>
            <w:tcW w:w="404" w:type="pct"/>
            <w:vAlign w:val="center"/>
            <w:hideMark/>
          </w:tcPr>
          <w:p w14:paraId="4C04D6C9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9</w:t>
            </w:r>
          </w:p>
        </w:tc>
        <w:tc>
          <w:tcPr>
            <w:tcW w:w="490" w:type="pct"/>
            <w:vAlign w:val="center"/>
            <w:hideMark/>
          </w:tcPr>
          <w:p w14:paraId="70B0C4DE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2.068</w:t>
            </w:r>
          </w:p>
        </w:tc>
        <w:tc>
          <w:tcPr>
            <w:tcW w:w="404" w:type="pct"/>
            <w:vAlign w:val="center"/>
            <w:hideMark/>
          </w:tcPr>
          <w:p w14:paraId="487D6F69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1151" w:type="pct"/>
            <w:vAlign w:val="center"/>
            <w:hideMark/>
          </w:tcPr>
          <w:p w14:paraId="0F27E53E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–0.483, –0.011)</w:t>
            </w:r>
          </w:p>
        </w:tc>
      </w:tr>
      <w:tr w:rsidR="00783CF2" w:rsidRPr="00783CF2" w14:paraId="1A0448A5" w14:textId="77777777" w:rsidTr="00847CD6">
        <w:trPr>
          <w:tblCellSpacing w:w="15" w:type="dxa"/>
        </w:trPr>
        <w:tc>
          <w:tcPr>
            <w:tcW w:w="1952" w:type="pct"/>
            <w:vAlign w:val="center"/>
            <w:hideMark/>
          </w:tcPr>
          <w:p w14:paraId="696FD833" w14:textId="77777777" w:rsidR="00847CD6" w:rsidRPr="00783CF2" w:rsidRDefault="00847CD6" w:rsidP="00B84331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HAMD, Mean MoCA</w:t>
            </w:r>
          </w:p>
        </w:tc>
        <w:tc>
          <w:tcPr>
            <w:tcW w:w="490" w:type="pct"/>
            <w:vAlign w:val="center"/>
            <w:hideMark/>
          </w:tcPr>
          <w:p w14:paraId="02C5FE63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091</w:t>
            </w:r>
          </w:p>
        </w:tc>
        <w:tc>
          <w:tcPr>
            <w:tcW w:w="404" w:type="pct"/>
            <w:vAlign w:val="center"/>
            <w:hideMark/>
          </w:tcPr>
          <w:p w14:paraId="00BCD7FD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6</w:t>
            </w:r>
          </w:p>
        </w:tc>
        <w:tc>
          <w:tcPr>
            <w:tcW w:w="490" w:type="pct"/>
            <w:vAlign w:val="center"/>
            <w:hideMark/>
          </w:tcPr>
          <w:p w14:paraId="67B6A4FB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860</w:t>
            </w:r>
          </w:p>
        </w:tc>
        <w:tc>
          <w:tcPr>
            <w:tcW w:w="404" w:type="pct"/>
            <w:vAlign w:val="center"/>
            <w:hideMark/>
          </w:tcPr>
          <w:p w14:paraId="64E41821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91</w:t>
            </w:r>
          </w:p>
        </w:tc>
        <w:tc>
          <w:tcPr>
            <w:tcW w:w="1151" w:type="pct"/>
            <w:vAlign w:val="center"/>
            <w:hideMark/>
          </w:tcPr>
          <w:p w14:paraId="1D7E86C0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–0.300, 0.118)</w:t>
            </w:r>
          </w:p>
        </w:tc>
      </w:tr>
      <w:tr w:rsidR="00783CF2" w:rsidRPr="00783CF2" w14:paraId="70B18EDD" w14:textId="77777777" w:rsidTr="00847CD6">
        <w:trPr>
          <w:tblCellSpacing w:w="15" w:type="dxa"/>
        </w:trPr>
        <w:tc>
          <w:tcPr>
            <w:tcW w:w="1952" w:type="pct"/>
            <w:vAlign w:val="center"/>
            <w:hideMark/>
          </w:tcPr>
          <w:p w14:paraId="3163B410" w14:textId="77777777" w:rsidR="00847CD6" w:rsidRPr="00783CF2" w:rsidRDefault="00847CD6" w:rsidP="00B84331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HAMD, High MoCA</w:t>
            </w:r>
          </w:p>
        </w:tc>
        <w:tc>
          <w:tcPr>
            <w:tcW w:w="490" w:type="pct"/>
            <w:vAlign w:val="center"/>
            <w:hideMark/>
          </w:tcPr>
          <w:p w14:paraId="58FFA6A6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5</w:t>
            </w:r>
          </w:p>
        </w:tc>
        <w:tc>
          <w:tcPr>
            <w:tcW w:w="404" w:type="pct"/>
            <w:vAlign w:val="center"/>
            <w:hideMark/>
          </w:tcPr>
          <w:p w14:paraId="62A90A2A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7</w:t>
            </w:r>
          </w:p>
        </w:tc>
        <w:tc>
          <w:tcPr>
            <w:tcW w:w="490" w:type="pct"/>
            <w:vAlign w:val="center"/>
            <w:hideMark/>
          </w:tcPr>
          <w:p w14:paraId="09F7E1A0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74</w:t>
            </w:r>
          </w:p>
        </w:tc>
        <w:tc>
          <w:tcPr>
            <w:tcW w:w="404" w:type="pct"/>
            <w:vAlign w:val="center"/>
            <w:hideMark/>
          </w:tcPr>
          <w:p w14:paraId="05976DFA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37</w:t>
            </w:r>
          </w:p>
        </w:tc>
        <w:tc>
          <w:tcPr>
            <w:tcW w:w="1151" w:type="pct"/>
            <w:vAlign w:val="center"/>
            <w:hideMark/>
          </w:tcPr>
          <w:p w14:paraId="1D62C1CD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–0.206, 0.335)</w:t>
            </w:r>
          </w:p>
        </w:tc>
      </w:tr>
      <w:tr w:rsidR="00783CF2" w:rsidRPr="00783CF2" w14:paraId="3880062C" w14:textId="77777777" w:rsidTr="00847CD6">
        <w:trPr>
          <w:tblCellSpacing w:w="15" w:type="dxa"/>
        </w:trPr>
        <w:tc>
          <w:tcPr>
            <w:tcW w:w="1952" w:type="pct"/>
            <w:vAlign w:val="center"/>
            <w:hideMark/>
          </w:tcPr>
          <w:p w14:paraId="66C2B9BB" w14:textId="77777777" w:rsidR="00847CD6" w:rsidRPr="00783CF2" w:rsidRDefault="00847CD6" w:rsidP="00B84331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 HAMD, Low MoCA</w:t>
            </w:r>
          </w:p>
        </w:tc>
        <w:tc>
          <w:tcPr>
            <w:tcW w:w="490" w:type="pct"/>
            <w:vAlign w:val="center"/>
            <w:hideMark/>
          </w:tcPr>
          <w:p w14:paraId="575C281A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107</w:t>
            </w:r>
          </w:p>
        </w:tc>
        <w:tc>
          <w:tcPr>
            <w:tcW w:w="404" w:type="pct"/>
            <w:vAlign w:val="center"/>
            <w:hideMark/>
          </w:tcPr>
          <w:p w14:paraId="057B603D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7</w:t>
            </w:r>
          </w:p>
        </w:tc>
        <w:tc>
          <w:tcPr>
            <w:tcW w:w="490" w:type="pct"/>
            <w:vAlign w:val="center"/>
            <w:hideMark/>
          </w:tcPr>
          <w:p w14:paraId="6927C220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1.002</w:t>
            </w:r>
          </w:p>
        </w:tc>
        <w:tc>
          <w:tcPr>
            <w:tcW w:w="404" w:type="pct"/>
            <w:vAlign w:val="center"/>
            <w:hideMark/>
          </w:tcPr>
          <w:p w14:paraId="354F27C8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18</w:t>
            </w:r>
          </w:p>
        </w:tc>
        <w:tc>
          <w:tcPr>
            <w:tcW w:w="1151" w:type="pct"/>
            <w:vAlign w:val="center"/>
            <w:hideMark/>
          </w:tcPr>
          <w:p w14:paraId="38B5FB8C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–0.319, 0.104)</w:t>
            </w:r>
          </w:p>
        </w:tc>
      </w:tr>
      <w:tr w:rsidR="00783CF2" w:rsidRPr="00783CF2" w14:paraId="2F1A028E" w14:textId="77777777" w:rsidTr="00847CD6">
        <w:trPr>
          <w:tblCellSpacing w:w="15" w:type="dxa"/>
        </w:trPr>
        <w:tc>
          <w:tcPr>
            <w:tcW w:w="1952" w:type="pct"/>
            <w:vAlign w:val="center"/>
            <w:hideMark/>
          </w:tcPr>
          <w:p w14:paraId="2279976F" w14:textId="77777777" w:rsidR="00847CD6" w:rsidRPr="00783CF2" w:rsidRDefault="00847CD6" w:rsidP="00B84331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 HAMD, Mean MoCA</w:t>
            </w:r>
          </w:p>
        </w:tc>
        <w:tc>
          <w:tcPr>
            <w:tcW w:w="490" w:type="pct"/>
            <w:vAlign w:val="center"/>
            <w:hideMark/>
          </w:tcPr>
          <w:p w14:paraId="2DB341CF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404" w:type="pct"/>
            <w:vAlign w:val="center"/>
            <w:hideMark/>
          </w:tcPr>
          <w:p w14:paraId="50F07CC9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8</w:t>
            </w:r>
          </w:p>
        </w:tc>
        <w:tc>
          <w:tcPr>
            <w:tcW w:w="490" w:type="pct"/>
            <w:vAlign w:val="center"/>
            <w:hideMark/>
          </w:tcPr>
          <w:p w14:paraId="34F01C03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0</w:t>
            </w:r>
          </w:p>
        </w:tc>
        <w:tc>
          <w:tcPr>
            <w:tcW w:w="404" w:type="pct"/>
            <w:vAlign w:val="center"/>
            <w:hideMark/>
          </w:tcPr>
          <w:p w14:paraId="7A6F75A1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54</w:t>
            </w:r>
          </w:p>
        </w:tc>
        <w:tc>
          <w:tcPr>
            <w:tcW w:w="1151" w:type="pct"/>
            <w:vAlign w:val="center"/>
            <w:hideMark/>
          </w:tcPr>
          <w:p w14:paraId="210099D3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–0.165, 0.262)</w:t>
            </w:r>
          </w:p>
        </w:tc>
      </w:tr>
      <w:tr w:rsidR="00783CF2" w:rsidRPr="00783CF2" w14:paraId="5F4C8C0B" w14:textId="77777777" w:rsidTr="00847CD6">
        <w:trPr>
          <w:tblCellSpacing w:w="15" w:type="dxa"/>
        </w:trPr>
        <w:tc>
          <w:tcPr>
            <w:tcW w:w="1952" w:type="pct"/>
            <w:vAlign w:val="center"/>
            <w:hideMark/>
          </w:tcPr>
          <w:p w14:paraId="13E0BF54" w14:textId="77777777" w:rsidR="00847CD6" w:rsidRPr="00783CF2" w:rsidRDefault="00847CD6" w:rsidP="00B84331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 HAMD, High MoCA</w:t>
            </w:r>
          </w:p>
        </w:tc>
        <w:tc>
          <w:tcPr>
            <w:tcW w:w="490" w:type="pct"/>
            <w:vAlign w:val="center"/>
            <w:hideMark/>
          </w:tcPr>
          <w:p w14:paraId="3018C6C5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4</w:t>
            </w:r>
          </w:p>
        </w:tc>
        <w:tc>
          <w:tcPr>
            <w:tcW w:w="404" w:type="pct"/>
            <w:vAlign w:val="center"/>
            <w:hideMark/>
          </w:tcPr>
          <w:p w14:paraId="418E3175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0</w:t>
            </w:r>
          </w:p>
        </w:tc>
        <w:tc>
          <w:tcPr>
            <w:tcW w:w="490" w:type="pct"/>
            <w:vAlign w:val="center"/>
            <w:hideMark/>
          </w:tcPr>
          <w:p w14:paraId="070C30B2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4</w:t>
            </w:r>
          </w:p>
        </w:tc>
        <w:tc>
          <w:tcPr>
            <w:tcW w:w="404" w:type="pct"/>
            <w:vAlign w:val="center"/>
            <w:hideMark/>
          </w:tcPr>
          <w:p w14:paraId="79B4D24F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5</w:t>
            </w:r>
          </w:p>
        </w:tc>
        <w:tc>
          <w:tcPr>
            <w:tcW w:w="1151" w:type="pct"/>
            <w:vAlign w:val="center"/>
            <w:hideMark/>
          </w:tcPr>
          <w:p w14:paraId="28F52300" w14:textId="77777777" w:rsidR="00847CD6" w:rsidRPr="00783CF2" w:rsidRDefault="00847CD6" w:rsidP="00B84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–0.092, 0.501)</w:t>
            </w:r>
          </w:p>
        </w:tc>
      </w:tr>
    </w:tbl>
    <w:p w14:paraId="26DBB7F0" w14:textId="4E6842D7" w:rsidR="00847CD6" w:rsidRPr="00783CF2" w:rsidRDefault="00847CD6" w:rsidP="00847CD6">
      <w:pPr>
        <w:spacing w:line="360" w:lineRule="auto"/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</w:pPr>
      <w:r w:rsidRPr="00783CF2">
        <w:rPr>
          <w:rFonts w:ascii="Times New Roman" w:hAnsi="Times New Roman" w:cs="Times New Roman"/>
          <w:b/>
          <w:bCs/>
          <w:color w:val="000000" w:themeColor="text1"/>
          <w:kern w:val="2"/>
          <w:sz w:val="22"/>
          <w:szCs w:val="22"/>
        </w:rPr>
        <w:t>Note:</w:t>
      </w:r>
      <w:r w:rsidRPr="00783CF2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 xml:space="preserve"> HAMD-24 and MoCA were mean‑centred. Low, mean, and high correspond to –1 SD, mean, and +1 SD, respectively. Effect = conditional effect of PHQ-15 on cortisol (simple slope). 95% CI = bootstrap confidence interval (5,000 resamples).</w:t>
      </w:r>
    </w:p>
    <w:p w14:paraId="36628CCD" w14:textId="77777777" w:rsidR="00847CD6" w:rsidRPr="00847CD6" w:rsidRDefault="00847CD6" w:rsidP="00830C72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847CD6" w:rsidRPr="00847CD6" w:rsidSect="00C53778">
      <w:footerReference w:type="even" r:id="rId9"/>
      <w:footerReference w:type="default" r:id="rId10"/>
      <w:pgSz w:w="11900" w:h="16840"/>
      <w:pgMar w:top="1134" w:right="1134" w:bottom="1134" w:left="1134" w:header="1134" w:footer="1134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94BDC7" w14:textId="77777777" w:rsidR="001125E1" w:rsidRDefault="001125E1" w:rsidP="00627806">
      <w:r>
        <w:separator/>
      </w:r>
    </w:p>
  </w:endnote>
  <w:endnote w:type="continuationSeparator" w:id="0">
    <w:p w14:paraId="7C83FA8E" w14:textId="77777777" w:rsidR="001125E1" w:rsidRDefault="001125E1" w:rsidP="00627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b"/>
      </w:rPr>
      <w:id w:val="395795407"/>
      <w:docPartObj>
        <w:docPartGallery w:val="Page Numbers (Bottom of Page)"/>
        <w:docPartUnique/>
      </w:docPartObj>
    </w:sdtPr>
    <w:sdtContent>
      <w:p w14:paraId="5E729FB5" w14:textId="519352C9" w:rsidR="00C53778" w:rsidRDefault="00C53778" w:rsidP="00995446">
        <w:pPr>
          <w:pStyle w:val="a8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72205BE7" w14:textId="77777777" w:rsidR="00C53778" w:rsidRDefault="00C53778" w:rsidP="00C53778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b"/>
      </w:rPr>
      <w:id w:val="-381792345"/>
      <w:docPartObj>
        <w:docPartGallery w:val="Page Numbers (Bottom of Page)"/>
        <w:docPartUnique/>
      </w:docPartObj>
    </w:sdtPr>
    <w:sdtContent>
      <w:p w14:paraId="3D1BDF93" w14:textId="19C67942" w:rsidR="00C53778" w:rsidRDefault="00C53778" w:rsidP="00995446">
        <w:pPr>
          <w:pStyle w:val="a8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2</w:t>
        </w:r>
        <w:r>
          <w:rPr>
            <w:rStyle w:val="ab"/>
          </w:rPr>
          <w:fldChar w:fldCharType="end"/>
        </w:r>
      </w:p>
    </w:sdtContent>
  </w:sdt>
  <w:p w14:paraId="75404173" w14:textId="77777777" w:rsidR="00C53778" w:rsidRDefault="00C53778" w:rsidP="00C53778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DCCDA3" w14:textId="77777777" w:rsidR="001125E1" w:rsidRDefault="001125E1" w:rsidP="00627806">
      <w:r>
        <w:separator/>
      </w:r>
    </w:p>
  </w:footnote>
  <w:footnote w:type="continuationSeparator" w:id="0">
    <w:p w14:paraId="747FE0B9" w14:textId="77777777" w:rsidR="001125E1" w:rsidRDefault="001125E1" w:rsidP="006278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bordersDoNotSurroundHeader/>
  <w:bordersDoNotSurroundFooter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00E9"/>
    <w:rsid w:val="00024590"/>
    <w:rsid w:val="00051601"/>
    <w:rsid w:val="000716CD"/>
    <w:rsid w:val="000B0E2D"/>
    <w:rsid w:val="00103844"/>
    <w:rsid w:val="00104FE4"/>
    <w:rsid w:val="001125E1"/>
    <w:rsid w:val="00114C18"/>
    <w:rsid w:val="0012380B"/>
    <w:rsid w:val="00173E43"/>
    <w:rsid w:val="001C07E4"/>
    <w:rsid w:val="001C5D55"/>
    <w:rsid w:val="001F16D7"/>
    <w:rsid w:val="00230610"/>
    <w:rsid w:val="0027582D"/>
    <w:rsid w:val="00297369"/>
    <w:rsid w:val="002B4D05"/>
    <w:rsid w:val="00301BEB"/>
    <w:rsid w:val="003C771A"/>
    <w:rsid w:val="00447019"/>
    <w:rsid w:val="00457295"/>
    <w:rsid w:val="00475C33"/>
    <w:rsid w:val="004F00E9"/>
    <w:rsid w:val="00544C1A"/>
    <w:rsid w:val="00580E3D"/>
    <w:rsid w:val="005A2F31"/>
    <w:rsid w:val="00601565"/>
    <w:rsid w:val="00627806"/>
    <w:rsid w:val="006D5D0E"/>
    <w:rsid w:val="006E4189"/>
    <w:rsid w:val="00783CF2"/>
    <w:rsid w:val="00830C72"/>
    <w:rsid w:val="00840612"/>
    <w:rsid w:val="00847CD6"/>
    <w:rsid w:val="00860D8B"/>
    <w:rsid w:val="00874767"/>
    <w:rsid w:val="009403C7"/>
    <w:rsid w:val="0095688F"/>
    <w:rsid w:val="00965DA6"/>
    <w:rsid w:val="00996B3B"/>
    <w:rsid w:val="009C2A9B"/>
    <w:rsid w:val="009F69E9"/>
    <w:rsid w:val="00A26290"/>
    <w:rsid w:val="00AA36DF"/>
    <w:rsid w:val="00B173A9"/>
    <w:rsid w:val="00B629B9"/>
    <w:rsid w:val="00B7479D"/>
    <w:rsid w:val="00B877D8"/>
    <w:rsid w:val="00BC5872"/>
    <w:rsid w:val="00C014D6"/>
    <w:rsid w:val="00C53778"/>
    <w:rsid w:val="00C907D5"/>
    <w:rsid w:val="00CD654C"/>
    <w:rsid w:val="00D40426"/>
    <w:rsid w:val="00D4426D"/>
    <w:rsid w:val="00D5033D"/>
    <w:rsid w:val="00DB1E09"/>
    <w:rsid w:val="00DB2B0A"/>
    <w:rsid w:val="00DE37DD"/>
    <w:rsid w:val="00F10518"/>
    <w:rsid w:val="00F573E7"/>
    <w:rsid w:val="00F84A20"/>
    <w:rsid w:val="00FE5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347131"/>
  <w15:chartTrackingRefBased/>
  <w15:docId w15:val="{F951EA38-EAD3-5C4A-A236-24ABFD56D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0E9"/>
    <w:rPr>
      <w:rFonts w:ascii="宋体" w:eastAsia="宋体" w:hAnsi="宋体" w:cs="宋体"/>
      <w:kern w:val="0"/>
      <w:sz w:val="2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6E4189"/>
    <w:pPr>
      <w:keepNext/>
      <w:keepLines/>
      <w:spacing w:before="260" w:after="260" w:line="416" w:lineRule="auto"/>
      <w:outlineLvl w:val="1"/>
    </w:pPr>
    <w:rPr>
      <w:rFonts w:ascii="Times New Roman" w:eastAsiaTheme="majorEastAsia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97369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2 字符"/>
    <w:basedOn w:val="a0"/>
    <w:link w:val="2"/>
    <w:uiPriority w:val="9"/>
    <w:rsid w:val="006E4189"/>
    <w:rPr>
      <w:rFonts w:ascii="Times New Roman" w:eastAsiaTheme="majorEastAsia" w:hAnsi="Times New Roman" w:cs="Times New Roman"/>
      <w:b/>
      <w:bCs/>
      <w:kern w:val="0"/>
      <w:sz w:val="32"/>
      <w:szCs w:val="32"/>
    </w:rPr>
  </w:style>
  <w:style w:type="paragraph" w:styleId="a4">
    <w:name w:val="Balloon Text"/>
    <w:basedOn w:val="a"/>
    <w:link w:val="a5"/>
    <w:uiPriority w:val="99"/>
    <w:semiHidden/>
    <w:unhideWhenUsed/>
    <w:rsid w:val="00627806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27806"/>
    <w:rPr>
      <w:rFonts w:ascii="宋体" w:eastAsia="宋体" w:hAnsi="宋体" w:cs="宋体"/>
      <w:kern w:val="0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6278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27806"/>
    <w:rPr>
      <w:rFonts w:ascii="宋体" w:eastAsia="宋体" w:hAnsi="宋体" w:cs="宋体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2780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27806"/>
    <w:rPr>
      <w:rFonts w:ascii="宋体" w:eastAsia="宋体" w:hAnsi="宋体" w:cs="宋体"/>
      <w:kern w:val="0"/>
      <w:sz w:val="18"/>
      <w:szCs w:val="18"/>
    </w:rPr>
  </w:style>
  <w:style w:type="table" w:styleId="aa">
    <w:name w:val="Table Grid"/>
    <w:basedOn w:val="a1"/>
    <w:uiPriority w:val="39"/>
    <w:rsid w:val="009F69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age number"/>
    <w:basedOn w:val="a0"/>
    <w:uiPriority w:val="99"/>
    <w:semiHidden/>
    <w:unhideWhenUsed/>
    <w:rsid w:val="00C53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3</Words>
  <Characters>2307</Characters>
  <Application>Microsoft Office Word</Application>
  <DocSecurity>0</DocSecurity>
  <Lines>153</Lines>
  <Paragraphs>117</Paragraphs>
  <ScaleCrop>false</ScaleCrop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ru@qq.com</dc:creator>
  <cp:keywords/>
  <dc:description/>
  <cp:lastModifiedBy>哈哈 哇</cp:lastModifiedBy>
  <cp:revision>3</cp:revision>
  <dcterms:created xsi:type="dcterms:W3CDTF">2026-06-04T15:34:00Z</dcterms:created>
  <dcterms:modified xsi:type="dcterms:W3CDTF">2026-06-04T15:34:00Z</dcterms:modified>
</cp:coreProperties>
</file>